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 – Table S1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1. Body proportion of </w:t>
      </w:r>
      <w:r>
        <w:rPr>
          <w:rFonts w:cs="Arial" w:ascii="Arial" w:hAnsi="Arial"/>
          <w:b/>
          <w:i/>
          <w:lang w:val="en-GB"/>
        </w:rPr>
        <w:t>C. elegans</w:t>
      </w:r>
      <w:r>
        <w:rPr>
          <w:rFonts w:cs="Arial" w:ascii="Arial" w:hAnsi="Arial"/>
          <w:b/>
          <w:lang w:val="en-GB"/>
        </w:rPr>
        <w:t xml:space="preserve"> cultivated at different dietary restriction (dDR) conditions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160020</wp:posOffset>
                </wp:positionH>
                <wp:positionV relativeFrom="paragraph">
                  <wp:posOffset>34290</wp:posOffset>
                </wp:positionV>
                <wp:extent cx="4594860" cy="22015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4860" cy="2201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0"/>
                              <w:gridCol w:w="1902"/>
                              <w:gridCol w:w="1800"/>
                              <w:gridCol w:w="1944"/>
                            </w:tblGrid>
                            <w:tr>
                              <w:trPr>
                                <w:trHeight w:val="891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Extent of dDR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Widt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% of AL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Lengt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% of AL)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Volum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(% of A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dDR 6.0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100.0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102.9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1 .12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101.27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3.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dDR 3.0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1.06 ± 1.3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7.39 ± 1.11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1.88 ± 3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dDR 1.5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1.22 ± 1.5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9.06 ± 1.19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0.67 ± 2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dDR 1.0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9.01 ± 1.3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6.72 ± 1.26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5.62 ± 2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5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dDR 0.7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4.19 ± 1.5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80.97 ± 1.40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5.86 ± 2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2" w:hRule="atLeast"/>
                              </w:trPr>
                              <w:tc>
                                <w:tcPr>
                                  <w:tcW w:w="159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dDR 0.3</w:t>
                                  </w:r>
                                </w:p>
                              </w:tc>
                              <w:tc>
                                <w:tcPr>
                                  <w:tcW w:w="190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7.82 ± 1.5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4.28 ± 1.40</w:t>
                                  </w:r>
                                </w:p>
                              </w:tc>
                              <w:tc>
                                <w:tcPr>
                                  <w:tcW w:w="194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4.83 ± 2.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8pt;height:173.35pt;mso-wrap-distance-left:7.05pt;mso-wrap-distance-right:7.05pt;mso-wrap-distance-top:0pt;mso-wrap-distance-bottom:0pt;margin-top:2.7pt;mso-position-vertical-relative:text;margin-left:12.6pt;mso-position-horizontal-relative:margin">
                <v:fill opacity="0f"/>
                <v:textbox inset="0in,0in,0in,0in">
                  <w:txbxContent>
                    <w:tbl>
                      <w:tblPr>
                        <w:tblW w:w="72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0"/>
                        <w:gridCol w:w="1902"/>
                        <w:gridCol w:w="1800"/>
                        <w:gridCol w:w="1944"/>
                      </w:tblGrid>
                      <w:tr>
                        <w:trPr>
                          <w:trHeight w:val="891" w:hRule="atLeast"/>
                        </w:trPr>
                        <w:tc>
                          <w:tcPr>
                            <w:tcW w:w="15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Extent of dDR</w:t>
                            </w:r>
                          </w:p>
                        </w:tc>
                        <w:tc>
                          <w:tcPr>
                            <w:tcW w:w="190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Width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% of AL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Length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% of AL)</w:t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Volum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(% of AL)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159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dDR 6.0</w:t>
                            </w:r>
                          </w:p>
                        </w:tc>
                        <w:tc>
                          <w:tcPr>
                            <w:tcW w:w="190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100.05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±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102.94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±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1 .12</w:t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101.27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±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3.94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dDR 3.0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1.06 ± 1.3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7.39 ± 1.11</w:t>
                            </w:r>
                          </w:p>
                        </w:tc>
                        <w:tc>
                          <w:tcPr>
                            <w:tcW w:w="1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1.88 ± 3.11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dDR 1.5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1.22 ± 1.5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9.06 ± 1.19</w:t>
                            </w:r>
                          </w:p>
                        </w:tc>
                        <w:tc>
                          <w:tcPr>
                            <w:tcW w:w="1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0.67 ± 2.95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dDR 1.0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9.01 ± 1.3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6.72 ± 1.26</w:t>
                            </w:r>
                          </w:p>
                        </w:tc>
                        <w:tc>
                          <w:tcPr>
                            <w:tcW w:w="1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5.62 ± 2.68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5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dDR 0.7</w:t>
                            </w:r>
                          </w:p>
                        </w:tc>
                        <w:tc>
                          <w:tcPr>
                            <w:tcW w:w="19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4.19 ± 1.5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80.97 ± 1.40</w:t>
                            </w:r>
                          </w:p>
                        </w:tc>
                        <w:tc>
                          <w:tcPr>
                            <w:tcW w:w="19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5.86 ± 2.74</w:t>
                            </w:r>
                          </w:p>
                        </w:tc>
                      </w:tr>
                      <w:tr>
                        <w:trPr>
                          <w:trHeight w:val="442" w:hRule="atLeast"/>
                        </w:trPr>
                        <w:tc>
                          <w:tcPr>
                            <w:tcW w:w="159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dDR 0.3</w:t>
                            </w:r>
                          </w:p>
                        </w:tc>
                        <w:tc>
                          <w:tcPr>
                            <w:tcW w:w="190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7.82 ± 1.5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4.28 ± 1.40</w:t>
                            </w:r>
                          </w:p>
                        </w:tc>
                        <w:tc>
                          <w:tcPr>
                            <w:tcW w:w="194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4.83 ± 2.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sults for width, length and volume of adult wild-type worms grown at denoted DR conditions are shown as percent of AL treated control group (mean ± SD for AL: width = 77.54 ± 0.94 µm, length = 1274 ± 12.08 µm, volume = 3.76 ± 0.13 nl). Data derived from bright-field microscopy images (see Figure 2). For calculations, the total number of worms per condition was n&gt;50. Results are represented as mean ± SEM of two to three independent experiments.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4:28:00Z</dcterms:created>
  <dc:creator>Desktop-Daniela</dc:creator>
  <dc:description/>
  <cp:keywords/>
  <dc:language>en-US</dc:language>
  <cp:lastModifiedBy>Frank Döring</cp:lastModifiedBy>
  <cp:lastPrinted>2012-04-21T19:56:00Z</cp:lastPrinted>
  <dcterms:modified xsi:type="dcterms:W3CDTF">2012-09-20T14:28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